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886"/>
        <w:gridCol w:w="1703"/>
        <w:gridCol w:w="1477"/>
      </w:tblGrid>
      <w:tr>
        <w:trPr>
          <w:trHeight w:val="917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 xml:space="preserve">Supplementary Table 2.Genotype groups with fewer than ten of eleven variants i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TGF-β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 xml:space="preserve"> gene.</w:t>
            </w:r>
          </w:p>
        </w:tc>
      </w:tr>
      <w:tr>
        <w:trPr>
          <w:trHeight w:val="45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11111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11111"/>
                <w:kern w:val="0"/>
                <w:sz w:val="36"/>
                <w:szCs w:val="36"/>
                <w:u w:val="none"/>
                <w:lang w:val="en-US" w:eastAsia="zh-CN" w:bidi="ar"/>
              </w:rPr>
              <w:t>Sheep breed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Variant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enotype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Number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Sonid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2094 T&gt;G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TT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36"/>
                <w:szCs w:val="36"/>
                <w:u w:val="none"/>
              </w:rPr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2567 A&gt;G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AA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36"/>
                <w:szCs w:val="36"/>
                <w:u w:val="none"/>
              </w:rPr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3577 A&gt;G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AA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36"/>
                <w:szCs w:val="36"/>
                <w:u w:val="none"/>
              </w:rPr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2395 A&gt;G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T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36"/>
                <w:szCs w:val="36"/>
                <w:u w:val="none"/>
              </w:rPr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4178 C&gt;T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CC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Ujimqin</w:t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c.31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CT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36"/>
                <w:szCs w:val="36"/>
                <w:u w:val="none"/>
              </w:rPr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2567 A&gt;G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AA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458" w:hRule="atLeast"/>
        </w:trPr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36"/>
                <w:szCs w:val="36"/>
                <w:u w:val="none"/>
              </w:rPr>
            </w:r>
          </w:p>
        </w:tc>
        <w:tc>
          <w:tcPr>
            <w:tcW w:w="28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g.50064178 C&gt;T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CC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36"/>
                <w:szCs w:val="3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basedOn w:val="Style14"/>
    <w:qFormat/>
    <w:rPr>
      <w:rFonts w:ascii="Times New Roman" w:hAnsi="Times New Roman" w:cs="Times New Roman"/>
      <w:i/>
      <w:iCs/>
      <w:color w:val="000000"/>
      <w:sz w:val="36"/>
      <w:szCs w:val="36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iCs w:val="false"/>
      <w:color w:val="000000"/>
      <w:sz w:val="36"/>
      <w:szCs w:val="3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4:35:14Z</dcterms:created>
  <dc:creator>21071</dc:creator>
  <dc:description/>
  <dc:language>en-US</dc:language>
  <cp:lastModifiedBy>苏珊</cp:lastModifiedBy>
  <dcterms:modified xsi:type="dcterms:W3CDTF">2025-10-03T14:36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FA096180564554919BFBA6CE6E63D4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zA2NzNkOTMwMjdhMDhhMzgxZmE3MDk2MDU5MWFkODUiLCJ1c2VySWQiOiI2NTg5MzI3MzcifQ==</vt:lpwstr>
  </property>
</Properties>
</file>